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408B" w:rsidRPr="00C5408B" w:rsidRDefault="00C5408B" w:rsidP="00C5408B">
      <w:pPr>
        <w:rPr>
          <w:rFonts w:ascii="Arial" w:hAnsi="Arial" w:cs="Arial"/>
          <w:b/>
          <w:color w:val="0000FF"/>
          <w:sz w:val="20"/>
          <w:szCs w:val="20"/>
          <w:lang w:val="en-US"/>
        </w:rPr>
      </w:pPr>
      <w:r w:rsidRPr="00C5408B">
        <w:rPr>
          <w:rFonts w:ascii="Arial" w:hAnsi="Arial" w:cs="Arial"/>
          <w:b/>
          <w:color w:val="0000FF"/>
          <w:sz w:val="20"/>
          <w:szCs w:val="20"/>
          <w:lang w:val="en-US"/>
        </w:rPr>
        <w:t>Supplementary Table S1</w:t>
      </w:r>
    </w:p>
    <w:p w:rsidR="00C5408B" w:rsidRDefault="00C5408B" w:rsidP="00C5408B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Table S1 displays the </w:t>
      </w:r>
      <w:r w:rsidRPr="00C5408B">
        <w:rPr>
          <w:rFonts w:ascii="Arial" w:hAnsi="Arial" w:cs="Arial"/>
          <w:sz w:val="20"/>
          <w:szCs w:val="20"/>
          <w:lang w:val="en-US"/>
        </w:rPr>
        <w:t>hit rate, false alarm rate and sensitivity index d'</w:t>
      </w:r>
      <w:r>
        <w:rPr>
          <w:rFonts w:ascii="Arial" w:hAnsi="Arial" w:cs="Arial"/>
          <w:sz w:val="20"/>
          <w:szCs w:val="20"/>
          <w:lang w:val="en-US"/>
        </w:rPr>
        <w:t xml:space="preserve"> separately for each group (ASD and TD).</w:t>
      </w:r>
    </w:p>
    <w:p w:rsidR="00C8743F" w:rsidRDefault="00C8743F" w:rsidP="00C5408B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W w:w="9242" w:type="dxa"/>
        <w:tblCellMar>
          <w:left w:w="0" w:type="dxa"/>
          <w:right w:w="0" w:type="dxa"/>
        </w:tblCellMar>
        <w:tblLook w:val="04A0"/>
      </w:tblPr>
      <w:tblGrid>
        <w:gridCol w:w="295"/>
        <w:gridCol w:w="5205"/>
        <w:gridCol w:w="890"/>
        <w:gridCol w:w="709"/>
        <w:gridCol w:w="708"/>
        <w:gridCol w:w="1417"/>
        <w:gridCol w:w="18"/>
      </w:tblGrid>
      <w:tr w:rsidR="00C5408B" w:rsidTr="006D4837">
        <w:trPr>
          <w:gridAfter w:val="1"/>
          <w:wAfter w:w="18" w:type="dxa"/>
          <w:trHeight w:val="567"/>
        </w:trPr>
        <w:tc>
          <w:tcPr>
            <w:tcW w:w="2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5408B" w:rsidRPr="00A36032" w:rsidRDefault="00C5408B" w:rsidP="006D4837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609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5408B" w:rsidRPr="00A36032" w:rsidRDefault="00C5408B" w:rsidP="006D4837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5408B" w:rsidRPr="00C8743F" w:rsidRDefault="00C5408B" w:rsidP="006D48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743F">
              <w:rPr>
                <w:rFonts w:ascii="Arial" w:hAnsi="Arial" w:cs="Arial"/>
                <w:b/>
                <w:sz w:val="20"/>
                <w:szCs w:val="20"/>
              </w:rPr>
              <w:t>ASD</w:t>
            </w:r>
          </w:p>
          <w:p w:rsidR="007E66E9" w:rsidRDefault="00C8743F" w:rsidP="006D48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Arial" w:hAnsi="Arial" w:cs="Arial"/>
                <w:sz w:val="20"/>
                <w:szCs w:val="20"/>
              </w:rPr>
              <w:t>Mean (SE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5408B" w:rsidRPr="00C8743F" w:rsidRDefault="00C5408B" w:rsidP="006D48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743F">
              <w:rPr>
                <w:rFonts w:ascii="Arial" w:hAnsi="Arial" w:cs="Arial"/>
                <w:b/>
                <w:sz w:val="20"/>
                <w:szCs w:val="20"/>
              </w:rPr>
              <w:t>TD</w:t>
            </w:r>
          </w:p>
          <w:p w:rsidR="007E66E9" w:rsidRDefault="00C8743F" w:rsidP="006D48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743F">
              <w:rPr>
                <w:rFonts w:ascii="Arial" w:hAnsi="Arial" w:cs="Arial"/>
                <w:sz w:val="20"/>
                <w:szCs w:val="20"/>
              </w:rPr>
              <w:t>Mean (SE)</w:t>
            </w:r>
          </w:p>
        </w:tc>
      </w:tr>
      <w:tr w:rsidR="00C5408B" w:rsidRPr="00682B0E" w:rsidTr="006D4837">
        <w:trPr>
          <w:gridAfter w:val="1"/>
          <w:wAfter w:w="18" w:type="dxa"/>
          <w:trHeight w:val="567"/>
        </w:trPr>
        <w:tc>
          <w:tcPr>
            <w:tcW w:w="2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5408B" w:rsidRDefault="00C5408B" w:rsidP="006D48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5408B" w:rsidRDefault="00C5408B" w:rsidP="006D48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sitivity d’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5408B" w:rsidRPr="00196E5F" w:rsidRDefault="00C5408B" w:rsidP="006D48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6E5F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3 (.280)</w:t>
            </w:r>
            <w:r w:rsidRPr="00196E5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5408B" w:rsidRPr="00682B0E" w:rsidRDefault="00C5408B" w:rsidP="006D48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82B0E">
              <w:rPr>
                <w:rFonts w:ascii="Arial" w:hAnsi="Arial" w:cs="Arial"/>
                <w:sz w:val="20"/>
                <w:szCs w:val="20"/>
                <w:lang w:val="en-US"/>
              </w:rPr>
              <w:t>2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4 (.014)</w:t>
            </w:r>
            <w:r w:rsidRPr="00682B0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C5408B" w:rsidRPr="00682B0E" w:rsidTr="006D4837">
        <w:trPr>
          <w:gridAfter w:val="1"/>
          <w:wAfter w:w="18" w:type="dxa"/>
          <w:trHeight w:val="567"/>
        </w:trPr>
        <w:tc>
          <w:tcPr>
            <w:tcW w:w="295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5408B" w:rsidRPr="00682B0E" w:rsidRDefault="00C5408B" w:rsidP="006D48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  <w:gridSpan w:val="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5408B" w:rsidRPr="00682B0E" w:rsidRDefault="00C5408B" w:rsidP="006D48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82B0E">
              <w:rPr>
                <w:rFonts w:ascii="Arial" w:hAnsi="Arial" w:cs="Arial"/>
                <w:sz w:val="20"/>
                <w:szCs w:val="20"/>
                <w:lang w:val="en-US"/>
              </w:rPr>
              <w:t>Hit rate (responding “person” to a biological PL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417" w:type="dxa"/>
            <w:gridSpan w:val="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5408B" w:rsidRPr="00682B0E" w:rsidRDefault="00C5408B" w:rsidP="006D48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8.3 (.073)</w:t>
            </w:r>
            <w:r w:rsidRPr="00682B0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5408B" w:rsidRPr="00682B0E" w:rsidRDefault="00C5408B" w:rsidP="006D48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4.6 (.004)</w:t>
            </w:r>
            <w:r w:rsidRPr="00682B0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C5408B" w:rsidRPr="00196E5F" w:rsidTr="006D4837">
        <w:trPr>
          <w:gridAfter w:val="1"/>
          <w:wAfter w:w="18" w:type="dxa"/>
          <w:trHeight w:val="567"/>
        </w:trPr>
        <w:tc>
          <w:tcPr>
            <w:tcW w:w="295" w:type="dxa"/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5408B" w:rsidRPr="00682B0E" w:rsidRDefault="00C5408B" w:rsidP="006D48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  <w:gridSpan w:val="2"/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5408B" w:rsidRPr="00682B0E" w:rsidRDefault="00C5408B" w:rsidP="006D48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False alarm rate </w:t>
            </w:r>
            <w:r w:rsidRPr="00682B0E">
              <w:rPr>
                <w:rFonts w:ascii="Arial" w:hAnsi="Arial" w:cs="Arial"/>
                <w:sz w:val="20"/>
                <w:szCs w:val="20"/>
                <w:lang w:val="en-US"/>
              </w:rPr>
              <w:t xml:space="preserve">(responding “person” to a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crambled </w:t>
            </w:r>
            <w:r w:rsidRPr="00682B0E">
              <w:rPr>
                <w:rFonts w:ascii="Arial" w:hAnsi="Arial" w:cs="Arial"/>
                <w:sz w:val="20"/>
                <w:szCs w:val="20"/>
                <w:lang w:val="en-US"/>
              </w:rPr>
              <w:t>PL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gridSpan w:val="2"/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5408B" w:rsidRPr="00196E5F" w:rsidRDefault="00C5408B" w:rsidP="006D48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.2 (.046)</w:t>
            </w:r>
            <w:r w:rsidRPr="00196E5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5408B" w:rsidRPr="00196E5F" w:rsidRDefault="00C5408B" w:rsidP="006D48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.4 (.038)</w:t>
            </w:r>
            <w:r w:rsidRPr="00196E5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C5408B" w:rsidRPr="00196E5F" w:rsidTr="006D4837">
        <w:trPr>
          <w:trHeight w:val="567"/>
        </w:trPr>
        <w:tc>
          <w:tcPr>
            <w:tcW w:w="29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5408B" w:rsidRPr="00196E5F" w:rsidRDefault="00C5408B" w:rsidP="006D4837">
            <w:pPr>
              <w:spacing w:after="0"/>
              <w:rPr>
                <w:rFonts w:eastAsiaTheme="minorEastAsia"/>
                <w:lang w:val="en-US"/>
              </w:rPr>
            </w:pPr>
          </w:p>
        </w:tc>
        <w:tc>
          <w:tcPr>
            <w:tcW w:w="520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5408B" w:rsidRPr="00196E5F" w:rsidRDefault="00C5408B" w:rsidP="006D4837">
            <w:pPr>
              <w:spacing w:after="0"/>
              <w:rPr>
                <w:rFonts w:eastAsiaTheme="minorEastAsia"/>
                <w:lang w:val="en-US"/>
              </w:rPr>
            </w:pPr>
          </w:p>
        </w:tc>
        <w:tc>
          <w:tcPr>
            <w:tcW w:w="159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5408B" w:rsidRPr="00196E5F" w:rsidRDefault="00C5408B" w:rsidP="006D4837">
            <w:pPr>
              <w:spacing w:after="0"/>
              <w:rPr>
                <w:rFonts w:eastAsiaTheme="minorEastAsia"/>
                <w:lang w:val="en-US"/>
              </w:rPr>
            </w:pPr>
          </w:p>
        </w:tc>
        <w:tc>
          <w:tcPr>
            <w:tcW w:w="2143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5408B" w:rsidRPr="00196E5F" w:rsidRDefault="00C5408B" w:rsidP="006D4837">
            <w:pPr>
              <w:spacing w:after="0"/>
              <w:rPr>
                <w:rFonts w:eastAsiaTheme="minorEastAsia"/>
                <w:lang w:val="en-US"/>
              </w:rPr>
            </w:pPr>
          </w:p>
        </w:tc>
      </w:tr>
    </w:tbl>
    <w:p w:rsidR="00C5408B" w:rsidRDefault="00C5408B" w:rsidP="00C8743F">
      <w:pPr>
        <w:rPr>
          <w:rFonts w:ascii="Arial" w:hAnsi="Arial" w:cs="Arial"/>
          <w:b/>
          <w:sz w:val="20"/>
          <w:szCs w:val="20"/>
          <w:lang w:val="en-US"/>
        </w:rPr>
      </w:pPr>
    </w:p>
    <w:sectPr w:rsidR="00C5408B" w:rsidSect="009D535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D5350"/>
    <w:rsid w:val="00060A28"/>
    <w:rsid w:val="0019207A"/>
    <w:rsid w:val="001D374A"/>
    <w:rsid w:val="00313A7F"/>
    <w:rsid w:val="003325D8"/>
    <w:rsid w:val="003858EC"/>
    <w:rsid w:val="003B07EB"/>
    <w:rsid w:val="00445599"/>
    <w:rsid w:val="004F496B"/>
    <w:rsid w:val="007E66E9"/>
    <w:rsid w:val="00815C02"/>
    <w:rsid w:val="008C104B"/>
    <w:rsid w:val="0099275D"/>
    <w:rsid w:val="009A31F8"/>
    <w:rsid w:val="009D5350"/>
    <w:rsid w:val="009D68E1"/>
    <w:rsid w:val="00A919D8"/>
    <w:rsid w:val="00C5408B"/>
    <w:rsid w:val="00C8270E"/>
    <w:rsid w:val="00C84097"/>
    <w:rsid w:val="00C8743F"/>
    <w:rsid w:val="00D32FE9"/>
    <w:rsid w:val="00EC6D75"/>
    <w:rsid w:val="00F63155"/>
    <w:rsid w:val="00F803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D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B07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07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07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07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07E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07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7E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79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3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8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at</dc:creator>
  <cp:lastModifiedBy>kaat</cp:lastModifiedBy>
  <cp:revision>8</cp:revision>
  <dcterms:created xsi:type="dcterms:W3CDTF">2012-07-25T07:58:00Z</dcterms:created>
  <dcterms:modified xsi:type="dcterms:W3CDTF">2012-07-26T11:50:00Z</dcterms:modified>
</cp:coreProperties>
</file>